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314F8" w14:textId="263E842B" w:rsidR="000D1A06" w:rsidRPr="002E0E2B" w:rsidRDefault="000D1A06" w:rsidP="000D1A06">
      <w:pPr>
        <w:tabs>
          <w:tab w:val="left" w:pos="11610"/>
        </w:tabs>
        <w:spacing w:line="276" w:lineRule="auto"/>
        <w:ind w:left="1350" w:right="1350"/>
        <w:jc w:val="both"/>
        <w:rPr>
          <w:rFonts w:ascii="Arial" w:hAnsi="Arial"/>
          <w:sz w:val="24"/>
          <w:szCs w:val="24"/>
        </w:rPr>
      </w:pPr>
      <w:r w:rsidRPr="002E0E2B">
        <w:rPr>
          <w:rFonts w:ascii="Arial" w:hAnsi="Arial"/>
          <w:b/>
          <w:bCs/>
          <w:sz w:val="24"/>
          <w:szCs w:val="24"/>
        </w:rPr>
        <w:t xml:space="preserve">Appendix </w:t>
      </w:r>
      <w:r w:rsidR="00666497">
        <w:rPr>
          <w:rFonts w:ascii="Arial" w:hAnsi="Arial"/>
          <w:b/>
          <w:bCs/>
          <w:sz w:val="24"/>
          <w:szCs w:val="24"/>
        </w:rPr>
        <w:t>I</w:t>
      </w:r>
    </w:p>
    <w:tbl>
      <w:tblPr>
        <w:tblW w:w="13063" w:type="dxa"/>
        <w:tblInd w:w="113" w:type="dxa"/>
        <w:tblLook w:val="04A0" w:firstRow="1" w:lastRow="0" w:firstColumn="1" w:lastColumn="0" w:noHBand="0" w:noVBand="1"/>
      </w:tblPr>
      <w:tblGrid>
        <w:gridCol w:w="440"/>
        <w:gridCol w:w="6022"/>
        <w:gridCol w:w="1237"/>
        <w:gridCol w:w="1250"/>
        <w:gridCol w:w="1335"/>
        <w:gridCol w:w="1395"/>
        <w:gridCol w:w="1384"/>
      </w:tblGrid>
      <w:tr w:rsidR="000D1A06" w:rsidRPr="002E0E2B" w14:paraId="48229623" w14:textId="77777777" w:rsidTr="005179B4">
        <w:trPr>
          <w:trHeight w:val="30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A8380D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D434B">
              <w:t>During your current hospitalization: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587B08E9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lway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11C9B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Very Ofte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73F04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Sometime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D5D79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Rarely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BCC01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Never</w:t>
            </w:r>
          </w:p>
        </w:tc>
      </w:tr>
      <w:tr w:rsidR="000D1A06" w:rsidRPr="002E0E2B" w14:paraId="1C9657E5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69DBF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E8AD8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been provided with basic necessities (e.g., gown, clean bed sheets, blanket, chair, slippers, etc.)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14E0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EF9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F1F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15A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AD7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367257BE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69F5E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CB54F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had access to medical supplies when needed (pressure mattress, ambulance, walker, wheelchair, adjustable electric bed, etc.)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48193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B12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18D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4EB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8F5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7F33E5FD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CDFC6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3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1A146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r visitation rights ever been restricted without any medical reasons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4B4F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A2C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41C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543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B5C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5CB1BEDC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B126D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4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E8849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 xml:space="preserve">Did you ever had to plead with the medical staff for care or treatment?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F243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7D89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D5C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E113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6F1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89D8451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3D60A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5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087D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 xml:space="preserve">Have the hospital staff ensured there was no unnecessary exposure of parts of your body during clinical examination?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D687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95BE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906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E5AE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46B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07017DAD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A187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6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8EBBE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Did the medical staff ask for your permission before physical inspection of the most private areas of your body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88429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CBD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0B1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413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400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2FA5A9A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189B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7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FEC72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 xml:space="preserve">Has the medical team ever refused to properly address your pain?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E87B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2B9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EFB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DBC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80D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345352F2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2A841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8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D851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Did the hospital staff respected your religious beliefs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7245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C99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713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DA4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64B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76B50294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1CEE0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9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A53BA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felt being neglected or ignored by the medical team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ACD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46C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AF89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1A2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F58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6C5DE4B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0D86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0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A01BF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felt being excessively charged by the hospital (unnecessary hospital stay, repetitive tests, chaperone fees, provision of excessive amounts of medical supplies, etc.)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19D3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C32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E29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6CB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DD7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C0BC7B1" w14:textId="77777777" w:rsidTr="005179B4">
        <w:trPr>
          <w:trHeight w:val="30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EDC8C6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D434B">
              <w:t>During your current hospitalization: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703C327D" w14:textId="77777777" w:rsidR="000D1A06" w:rsidRPr="003F6DB4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highlight w:val="cyan"/>
              </w:rPr>
            </w:pPr>
            <w:r w:rsidRPr="002B5A41">
              <w:rPr>
                <w:rFonts w:ascii="Arial" w:eastAsia="Times New Roman" w:hAnsi="Arial"/>
                <w:sz w:val="20"/>
                <w:szCs w:val="20"/>
              </w:rPr>
              <w:t>Very much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69C817" w14:textId="77777777" w:rsidR="000D1A06" w:rsidRPr="003F6DB4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highlight w:val="cyan"/>
              </w:rPr>
            </w:pPr>
            <w:r w:rsidRPr="002B5A41">
              <w:rPr>
                <w:rFonts w:ascii="Arial" w:eastAsia="Times New Roman" w:hAnsi="Arial"/>
                <w:sz w:val="20"/>
                <w:szCs w:val="20"/>
              </w:rPr>
              <w:t>Much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2DFCBD" w14:textId="77777777" w:rsidR="000D1A06" w:rsidRPr="003F6DB4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  <w:highlight w:val="cyan"/>
              </w:rPr>
            </w:pPr>
            <w:r w:rsidRPr="002B5A41">
              <w:rPr>
                <w:rFonts w:ascii="Arial" w:eastAsia="Times New Roman" w:hAnsi="Arial"/>
                <w:sz w:val="20"/>
                <w:szCs w:val="20"/>
              </w:rPr>
              <w:t>Somewha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45A518" w14:textId="77777777" w:rsidR="000D1A06" w:rsidRPr="002B5A41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B5A41">
              <w:rPr>
                <w:rFonts w:ascii="Arial" w:eastAsia="Times New Roman" w:hAnsi="Arial"/>
                <w:sz w:val="20"/>
                <w:szCs w:val="20"/>
              </w:rPr>
              <w:t>Littl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DB59AB" w14:textId="77777777" w:rsidR="000D1A06" w:rsidRPr="002B5A41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B5A41">
              <w:rPr>
                <w:rFonts w:ascii="Arial" w:eastAsia="Times New Roman" w:hAnsi="Arial"/>
                <w:sz w:val="20"/>
                <w:szCs w:val="20"/>
              </w:rPr>
              <w:t>Not at all</w:t>
            </w:r>
          </w:p>
        </w:tc>
      </w:tr>
      <w:tr w:rsidR="000D1A06" w:rsidRPr="002E0E2B" w14:paraId="320BFEAF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8B196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1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18AB4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Typically, how long did you have to wait for treatment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2F29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0EA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2D0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26CE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8EB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47214604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6460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2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88AAC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had to wait for admission because there was no bed available on the ward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E16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A62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0FA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E35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7B9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2B21886A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7F27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3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D0E4E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xperienced arbitrary cancelation of your surgery or test even after hours of fasting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A88B9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F88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116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7503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DBF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3E14E5DB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B1882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4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81070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felt anxious because no medical information was provided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B710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F94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DE0E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AC2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4C8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136D55B3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2E457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5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EB905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been denied assistance with personal needs in the ward (eating meals, bathing, dressing, short walk, etc.)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CBF5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6F1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751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9B8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FE9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6574D11" w14:textId="77777777" w:rsidTr="005179B4">
        <w:trPr>
          <w:trHeight w:val="39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D770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lastRenderedPageBreak/>
              <w:t>16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B96C4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been addressed by the hospital staff in an angry or aggressive manner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3AD8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31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DB6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9D1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53D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110B7D80" w14:textId="77777777" w:rsidTr="005179B4">
        <w:trPr>
          <w:trHeight w:val="39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484C7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7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6ACF1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been insulted or disrespected by the hospital staff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593E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1CF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5EC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FE7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2DB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796AC485" w14:textId="77777777" w:rsidTr="005179B4">
        <w:trPr>
          <w:trHeight w:val="39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A52B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8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33D2C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or your</w:t>
            </w:r>
            <w:r>
              <w:t xml:space="preserve"> family</w:t>
            </w:r>
            <w:r w:rsidRPr="002D434B">
              <w:t xml:space="preserve"> caregivers ever experienced acts of violence by hospital staff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E97E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52D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8E0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2B1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B99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624FF50" w14:textId="77777777" w:rsidTr="005179B4">
        <w:trPr>
          <w:trHeight w:val="39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22D6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19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3E73D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ve you ever been blamed by the hospital staff for any accidents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D27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3D99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FCC8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7B9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4DA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33671FD6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39A7F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0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ACC55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Was the medical team ever indifferent to your discomfort and suffering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DBCA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5D5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BACE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244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E2BC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52D85379" w14:textId="77777777" w:rsidTr="005179B4">
        <w:trPr>
          <w:trHeight w:val="30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3D30E8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D434B">
              <w:t>During your current hospitalization: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4489F7CB" w14:textId="77777777" w:rsidR="000D1A06" w:rsidRPr="006E2297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E2297">
              <w:rPr>
                <w:rFonts w:ascii="Arial" w:eastAsia="Times New Roman" w:hAnsi="Arial"/>
                <w:sz w:val="20"/>
                <w:szCs w:val="20"/>
              </w:rPr>
              <w:t>Very timel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F3F378" w14:textId="77777777" w:rsidR="000D1A06" w:rsidRPr="006E2297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E2297">
              <w:rPr>
                <w:rFonts w:ascii="Arial" w:eastAsia="Times New Roman" w:hAnsi="Arial"/>
                <w:sz w:val="20"/>
                <w:szCs w:val="20"/>
              </w:rPr>
              <w:t>Timel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D042CB" w14:textId="77777777" w:rsidR="000D1A06" w:rsidRPr="006E2297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E2297">
              <w:rPr>
                <w:rFonts w:ascii="Arial" w:eastAsia="Times New Roman" w:hAnsi="Arial"/>
                <w:sz w:val="20"/>
                <w:szCs w:val="20"/>
              </w:rPr>
              <w:t>Somewhat Timely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9F5DDB" w14:textId="77777777" w:rsidR="000D1A06" w:rsidRPr="006E2297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E2297">
              <w:rPr>
                <w:rFonts w:ascii="Arial" w:eastAsia="Times New Roman" w:hAnsi="Arial"/>
                <w:sz w:val="20"/>
                <w:szCs w:val="20"/>
              </w:rPr>
              <w:t>Slow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E07AEB" w14:textId="77777777" w:rsidR="000D1A06" w:rsidRPr="006E2297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6E2297">
              <w:rPr>
                <w:rFonts w:ascii="Arial" w:eastAsia="Times New Roman" w:hAnsi="Arial"/>
                <w:sz w:val="20"/>
                <w:szCs w:val="20"/>
              </w:rPr>
              <w:t>Very slow</w:t>
            </w:r>
          </w:p>
        </w:tc>
      </w:tr>
      <w:tr w:rsidR="000D1A06" w:rsidRPr="002E0E2B" w14:paraId="276837D8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73B72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1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0733C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as the discharge process from the emergency unit or transfer to a ward been efficient and timely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1911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5C4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93A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F81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20F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1A66C738" w14:textId="77777777" w:rsidTr="005179B4">
        <w:trPr>
          <w:trHeight w:val="300"/>
        </w:trPr>
        <w:tc>
          <w:tcPr>
            <w:tcW w:w="6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331A34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2D434B">
              <w:t>During your current hospitalization: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17813AB3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F6A49">
              <w:rPr>
                <w:rFonts w:ascii="Arial" w:eastAsia="Times New Roman" w:hAnsi="Arial"/>
                <w:sz w:val="20"/>
                <w:szCs w:val="20"/>
              </w:rPr>
              <w:t>Absolutely appropriat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B5978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Appropriat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83003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Neutr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AC269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Inappropriat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50EB7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2E0E2B">
              <w:rPr>
                <w:rFonts w:ascii="Arial" w:eastAsia="Times New Roman" w:hAnsi="Arial"/>
                <w:sz w:val="20"/>
                <w:szCs w:val="20"/>
              </w:rPr>
              <w:t>Absolutely inappropriate</w:t>
            </w:r>
          </w:p>
        </w:tc>
      </w:tr>
      <w:tr w:rsidR="000D1A06" w:rsidRPr="002E0E2B" w14:paraId="05F4C3EB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57ACB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2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4BA94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Does the size of your hospital room correspond to the number of its patients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68AE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3A5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840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EBE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2EE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2290A293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CBA0F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3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A80F3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How do you rate the quality of the indoor air of your hospital room in terms of freshness, scent, and ventilation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1F0A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F7D3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415A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028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869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0D4070FF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9ADD5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4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E8258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Is the air temperature in your hospital room satisfactory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B4C2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3FA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470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E0E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F61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60E115DA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BAE6A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5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F192A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Did the hospital respect quiet hours at night (lighting and noise)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50F17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ACFD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3244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11B3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E64E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2F6BDCBC" w14:textId="77777777" w:rsidTr="005179B4">
        <w:trPr>
          <w:trHeight w:val="255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02C08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6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5EE99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Are your hospital room and bathroom maintained clean and sanitized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F2632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11FF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4890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AFD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1BA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0D1A06" w:rsidRPr="002E0E2B" w14:paraId="190319BE" w14:textId="77777777" w:rsidTr="005179B4">
        <w:trPr>
          <w:trHeight w:val="510"/>
        </w:trPr>
        <w:tc>
          <w:tcPr>
            <w:tcW w:w="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FEBD7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16"/>
                <w:szCs w:val="16"/>
              </w:rPr>
            </w:pPr>
            <w:r w:rsidRPr="002D434B">
              <w:t>27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78541" w14:textId="77777777" w:rsidR="000D1A06" w:rsidRPr="002E0E2B" w:rsidRDefault="000D1A06" w:rsidP="005179B4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 w:rsidRPr="002D434B">
              <w:t>Are your hospital room, bathroom, corridors age-friendly (adequate grab rails, non-slip flooring, accessibility, etc.)?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FC28B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FD4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6746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DF45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10B1" w14:textId="77777777" w:rsidR="000D1A06" w:rsidRPr="002E0E2B" w:rsidRDefault="000D1A06" w:rsidP="005179B4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</w:tbl>
    <w:p w14:paraId="26FF3BCB" w14:textId="77777777" w:rsidR="000D1A06" w:rsidRPr="002E0E2B" w:rsidRDefault="000D1A06" w:rsidP="000D1A06">
      <w:pPr>
        <w:spacing w:line="276" w:lineRule="auto"/>
        <w:jc w:val="both"/>
        <w:rPr>
          <w:rFonts w:ascii="Arial" w:hAnsi="Arial"/>
          <w:sz w:val="24"/>
          <w:szCs w:val="24"/>
        </w:rPr>
        <w:sectPr w:rsidR="000D1A06" w:rsidRPr="002E0E2B" w:rsidSect="003312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A59D06" w14:textId="77777777" w:rsidR="000D1A06" w:rsidRPr="002E0E2B" w:rsidRDefault="000D1A06" w:rsidP="000D1A06">
      <w:pPr>
        <w:spacing w:line="276" w:lineRule="auto"/>
        <w:jc w:val="both"/>
        <w:rPr>
          <w:rFonts w:ascii="Arial" w:hAnsi="Arial"/>
          <w:sz w:val="24"/>
          <w:szCs w:val="24"/>
        </w:rPr>
      </w:pPr>
    </w:p>
    <w:p w14:paraId="04F1F2D0" w14:textId="77777777" w:rsidR="000D1A06" w:rsidRDefault="000D1A06"/>
    <w:sectPr w:rsidR="000D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06"/>
    <w:rsid w:val="000D1A06"/>
    <w:rsid w:val="002D1CC4"/>
    <w:rsid w:val="0066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7A93"/>
  <w15:chartTrackingRefBased/>
  <w15:docId w15:val="{D9692708-0B98-41BD-A26A-A4FF071B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A0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</dc:creator>
  <cp:keywords/>
  <dc:description/>
  <cp:lastModifiedBy>Arian</cp:lastModifiedBy>
  <cp:revision>2</cp:revision>
  <dcterms:created xsi:type="dcterms:W3CDTF">2022-03-28T19:50:00Z</dcterms:created>
  <dcterms:modified xsi:type="dcterms:W3CDTF">2022-03-28T19:50:00Z</dcterms:modified>
</cp:coreProperties>
</file>